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table 2. Genes reported to be involved in molluscan biomineralization that were searched against the </w:t>
      </w:r>
      <w:r>
        <w:rPr>
          <w:b/>
          <w:i/>
        </w:rPr>
        <w:t>Lottia scutum</w:t>
      </w:r>
      <w:r>
        <w:rPr>
          <w:b/>
        </w:rPr>
        <w:t xml:space="preserve"> genome.</w:t>
      </w:r>
    </w:p>
    <w:tbl>
      <w:tblPr>
        <w:tblW w:w="12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858"/>
        <w:gridCol w:w="1418"/>
        <w:gridCol w:w="2268"/>
        <w:gridCol w:w="2268"/>
        <w:gridCol w:w="763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Gene/protein name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xpress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omain/func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Lottia scutum</w:t>
            </w:r>
            <w:r>
              <w:rPr>
                <w:b/>
              </w:rPr>
              <w:t xml:space="preserve"> trace ti number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 value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P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otis rufesce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K006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P2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otis rufesce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K006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sprich AAU04811.1 - Asprich AAU04815.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rina rigid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U04811.1 - AAU0481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rismat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one morphogenetic prote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D16731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293561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1 e-62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Calmodul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Q20043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296542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2 e-78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Calmodulin-like prote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V73912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296542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1 e-52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Calprism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nna nobil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836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rismat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Ferritin like prote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Q12076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458953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3 e-19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Glycine rich protein/MSI30/pMSI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2046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rismat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Glycine rich shell matrix protein MSI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Q082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 and Prismat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Insoluble protein/MSI60/pMSI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20466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Lustrin 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otis rufesce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T088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500244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1 e-7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5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56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364247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2 e-10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57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58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299451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3 e-7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59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6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61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76262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22318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1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22319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1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2232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antle gene 1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Z22321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488556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3 e-7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Mucoperl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nna nobil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AAK180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445839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3 e-27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14 2 pro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83734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14 3 pro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8373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14 4 pro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83736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14 5 pro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83737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14 7 pro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83739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66 matrix prote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nctada maxi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9054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1194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urbo marmor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B91157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earl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BAA75626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erluc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otis laevig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825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82929973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1 e-7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erlustrin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otis laeviga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825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c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rismalin-14 precursor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ctada fucat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Q6F4C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Prismati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o significant similarity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8T16:12:00Z</dcterms:created>
  <dc:creator>Daniel Jackson</dc:creator>
  <dc:description/>
  <dc:language>en-US</dc:language>
  <cp:lastModifiedBy>Daniel Jackson</cp:lastModifiedBy>
  <cp:lastPrinted>2006-06-14T15:33:00Z</cp:lastPrinted>
  <dcterms:modified xsi:type="dcterms:W3CDTF">2006-07-25T15:16:00Z</dcterms:modified>
  <cp:revision>7</cp:revision>
  <dc:subject/>
  <dc:title>Table 2</dc:title>
</cp:coreProperties>
</file>